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AC" w:rsidRPr="00CF2646" w:rsidRDefault="006013AC" w:rsidP="006013AC">
      <w:pPr>
        <w:pStyle w:val="Epgrafe"/>
        <w:spacing w:line="276" w:lineRule="auto"/>
      </w:pPr>
      <w:bookmarkStart w:id="0" w:name="_Ref395520930"/>
      <w:r>
        <w:t>Table S</w:t>
      </w:r>
      <w:fldSimple w:instr=" SEQ Table \* ARABIC ">
        <w:r>
          <w:rPr>
            <w:noProof/>
          </w:rPr>
          <w:t>1</w:t>
        </w:r>
      </w:fldSimple>
      <w:bookmarkEnd w:id="0"/>
      <w:r w:rsidRPr="002935F2">
        <w:t xml:space="preserve">: </w:t>
      </w:r>
      <w:r>
        <w:t>Details of samples analyzed</w:t>
      </w:r>
      <w:r w:rsidRPr="002935F2">
        <w:t xml:space="preserve">. </w:t>
      </w:r>
    </w:p>
    <w:tbl>
      <w:tblPr>
        <w:tblW w:w="8828" w:type="dxa"/>
        <w:tblInd w:w="93" w:type="dxa"/>
        <w:tblLook w:val="04A0"/>
      </w:tblPr>
      <w:tblGrid>
        <w:gridCol w:w="1095"/>
        <w:gridCol w:w="1415"/>
        <w:gridCol w:w="1568"/>
        <w:gridCol w:w="447"/>
        <w:gridCol w:w="898"/>
        <w:gridCol w:w="1720"/>
        <w:gridCol w:w="1693"/>
      </w:tblGrid>
      <w:tr w:rsidR="006013AC" w:rsidRPr="00470EE3" w:rsidTr="00BC734A">
        <w:trPr>
          <w:trHeight w:val="315"/>
        </w:trPr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Average depth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Default="006013AC" w:rsidP="00BC73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ndividual mean </w:t>
            </w:r>
            <w:r w:rsidR="00116425">
              <w:rPr>
                <w:b/>
                <w:bCs/>
                <w:color w:val="000000"/>
                <w:sz w:val="20"/>
                <w:szCs w:val="20"/>
              </w:rPr>
              <w:t>depth</w:t>
            </w:r>
          </w:p>
          <w:p w:rsidR="006013AC" w:rsidRPr="00470EE3" w:rsidRDefault="006013AC" w:rsidP="00BC73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470EE3"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RA065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Jinhua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4.1-4.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Li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70EE3">
              <w:rPr>
                <w:color w:val="000000"/>
                <w:sz w:val="20"/>
                <w:szCs w:val="20"/>
              </w:rPr>
              <w:t>, 2013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Jiangquhai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8.8-10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RA065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Neijiang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4.5-6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Li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70EE3">
              <w:rPr>
                <w:color w:val="000000"/>
                <w:sz w:val="20"/>
                <w:szCs w:val="20"/>
              </w:rPr>
              <w:t>, 2013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RA065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Penzhou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3-5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Li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70EE3">
              <w:rPr>
                <w:color w:val="000000"/>
                <w:sz w:val="20"/>
                <w:szCs w:val="20"/>
              </w:rPr>
              <w:t>, 2013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RA065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Wujin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4.5-5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Li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70EE3">
              <w:rPr>
                <w:color w:val="000000"/>
                <w:sz w:val="20"/>
                <w:szCs w:val="20"/>
              </w:rPr>
              <w:t>, 2013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JKK000000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Wuzhisha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Fang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Xiang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8.9-9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RA065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Ya'nan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4.3-5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Li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70EE3">
              <w:rPr>
                <w:color w:val="000000"/>
                <w:sz w:val="20"/>
                <w:szCs w:val="20"/>
              </w:rPr>
              <w:t>, 2013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W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umatr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10.8-11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W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SRA0654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Tibetan Wild Boa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3.6-6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Li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70EE3">
              <w:rPr>
                <w:color w:val="000000"/>
                <w:sz w:val="20"/>
                <w:szCs w:val="20"/>
              </w:rPr>
              <w:t>, 2013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W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Japanese Wild Boa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116425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W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; SRA0654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Chinese Wild Boa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4.2-10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  <w:lang w:val="es-ES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  <w:lang w:val="es-ES"/>
              </w:rPr>
              <w:t>et al.</w:t>
            </w:r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, 2012; Li  </w:t>
            </w:r>
            <w:r w:rsidRPr="00470EE3">
              <w:rPr>
                <w:i/>
                <w:iCs/>
                <w:color w:val="000000"/>
                <w:sz w:val="20"/>
                <w:szCs w:val="20"/>
                <w:lang w:val="es-ES"/>
              </w:rPr>
              <w:t>et al.</w:t>
            </w:r>
            <w:r w:rsidRPr="00470EE3">
              <w:rPr>
                <w:color w:val="000000"/>
                <w:sz w:val="20"/>
                <w:szCs w:val="20"/>
                <w:lang w:val="es-ES"/>
              </w:rPr>
              <w:t>, 2013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ASW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proofErr w:type="gram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Russian Wild Boa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SRP044261; </w:t>
            </w: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Creole village pig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6.7-14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  <w:lang w:val="es-ES"/>
              </w:rPr>
              <w:t>Ramirez</w:t>
            </w:r>
            <w:proofErr w:type="spellEnd"/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  <w:lang w:val="es-ES"/>
              </w:rPr>
              <w:t>et al.</w:t>
            </w:r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, 2014; </w:t>
            </w:r>
            <w:proofErr w:type="spellStart"/>
            <w:r w:rsidRPr="00470EE3">
              <w:rPr>
                <w:color w:val="000000"/>
                <w:sz w:val="20"/>
                <w:szCs w:val="20"/>
                <w:lang w:val="es-ES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6.1-11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10.1-11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SRP044261; </w:t>
            </w: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12.4-14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Ramirez et al., 2014; </w:t>
            </w: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7.4-13.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ERP001813; </w:t>
            </w: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5.8-1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 xml:space="preserve">, 2012; </w:t>
            </w: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5.8-11.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proofErr w:type="gram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Tamwort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proofErr w:type="gram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</w:tr>
      <w:tr w:rsidR="006013AC" w:rsidRPr="00116425" w:rsidTr="00BC734A">
        <w:trPr>
          <w:trHeight w:val="72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W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 xml:space="preserve">ERP001813; SRP044261; </w:t>
            </w:r>
            <w:proofErr w:type="spellStart"/>
            <w:r w:rsidRPr="00470EE3">
              <w:rPr>
                <w:color w:val="000000"/>
                <w:sz w:val="20"/>
                <w:szCs w:val="20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uropean Wild Boa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(5.6-14.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  <w:lang w:val="es-ES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  <w:lang w:val="es-ES"/>
              </w:rPr>
              <w:t>et al.</w:t>
            </w:r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, 2012; </w:t>
            </w:r>
            <w:proofErr w:type="spellStart"/>
            <w:r w:rsidRPr="00470EE3">
              <w:rPr>
                <w:color w:val="000000"/>
                <w:sz w:val="20"/>
                <w:szCs w:val="20"/>
                <w:lang w:val="es-ES"/>
              </w:rPr>
              <w:t>Ramirez</w:t>
            </w:r>
            <w:proofErr w:type="spellEnd"/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  <w:lang w:val="es-ES"/>
              </w:rPr>
              <w:t>et al.</w:t>
            </w:r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470EE3">
              <w:rPr>
                <w:color w:val="000000"/>
                <w:sz w:val="20"/>
                <w:szCs w:val="20"/>
                <w:lang w:val="es-ES"/>
              </w:rPr>
              <w:t>unpub</w:t>
            </w:r>
            <w:proofErr w:type="spellEnd"/>
            <w:r w:rsidRPr="00470EE3">
              <w:rPr>
                <w:color w:val="000000"/>
                <w:sz w:val="20"/>
                <w:szCs w:val="20"/>
                <w:lang w:val="es-ES"/>
              </w:rPr>
              <w:t xml:space="preserve">. </w:t>
            </w:r>
          </w:p>
        </w:tc>
      </w:tr>
      <w:tr w:rsidR="006013AC" w:rsidRPr="00470EE3" w:rsidTr="00BC734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barbatus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AB40B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cebifrons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AB40B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lastRenderedPageBreak/>
              <w:t>Out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celebensis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AB40B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013AC" w:rsidRPr="00470EE3" w:rsidTr="00AB40B5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ERP0018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Phacochoerus</w:t>
            </w:r>
            <w:proofErr w:type="spellEnd"/>
            <w:r w:rsidRPr="00470EE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EE3">
              <w:rPr>
                <w:i/>
                <w:iCs/>
                <w:color w:val="000000"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  <w:r w:rsidRPr="00470EE3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013AC" w:rsidRPr="00470EE3" w:rsidRDefault="006013AC" w:rsidP="00BC734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470EE3">
              <w:rPr>
                <w:color w:val="000000"/>
                <w:sz w:val="20"/>
                <w:szCs w:val="20"/>
              </w:rPr>
              <w:t>Groenen</w:t>
            </w:r>
            <w:proofErr w:type="spellEnd"/>
            <w:r w:rsidRPr="00470EE3">
              <w:rPr>
                <w:color w:val="000000"/>
                <w:sz w:val="20"/>
                <w:szCs w:val="20"/>
              </w:rPr>
              <w:t xml:space="preserve"> </w:t>
            </w:r>
            <w:r w:rsidRPr="00470EE3">
              <w:rPr>
                <w:i/>
                <w:iCs/>
                <w:color w:val="000000"/>
                <w:sz w:val="20"/>
                <w:szCs w:val="20"/>
              </w:rPr>
              <w:t>et al.</w:t>
            </w:r>
            <w:r w:rsidRPr="00470EE3">
              <w:rPr>
                <w:color w:val="000000"/>
                <w:sz w:val="20"/>
                <w:szCs w:val="20"/>
              </w:rPr>
              <w:t>, 2012</w:t>
            </w:r>
          </w:p>
        </w:tc>
      </w:tr>
    </w:tbl>
    <w:p w:rsidR="006013AC" w:rsidRDefault="006013AC" w:rsidP="006013AC"/>
    <w:p w:rsidR="006013AC" w:rsidRDefault="00CD5BA1" w:rsidP="006013AC">
      <w:r>
        <w:t>ASDM, Asian Domestics; ASWB,</w:t>
      </w:r>
      <w:r w:rsidRPr="002935F2">
        <w:t xml:space="preserve"> Asian Wild Boar; </w:t>
      </w:r>
      <w:r>
        <w:t xml:space="preserve">EUDM, </w:t>
      </w:r>
      <w:r w:rsidRPr="002935F2">
        <w:t>European Domes</w:t>
      </w:r>
      <w:r>
        <w:t>tics; EUWB, European Wild Boar; N, number of samples; Average depth is calculated after filtering by base and map quality</w:t>
      </w:r>
    </w:p>
    <w:p w:rsidR="006013AC" w:rsidRDefault="006013AC" w:rsidP="006013AC"/>
    <w:p w:rsidR="006013AC" w:rsidRPr="00B77DE8" w:rsidRDefault="006013AC" w:rsidP="00B77DE8">
      <w:pPr>
        <w:spacing w:after="200" w:line="276" w:lineRule="auto"/>
        <w:jc w:val="left"/>
        <w:rPr>
          <w:bCs/>
          <w:i/>
          <w:szCs w:val="18"/>
        </w:rPr>
      </w:pPr>
    </w:p>
    <w:sectPr w:rsidR="006013AC" w:rsidRPr="00B77DE8" w:rsidSect="0006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13AC"/>
    <w:rsid w:val="0002116E"/>
    <w:rsid w:val="00065620"/>
    <w:rsid w:val="00116425"/>
    <w:rsid w:val="001639C6"/>
    <w:rsid w:val="00206012"/>
    <w:rsid w:val="00283B62"/>
    <w:rsid w:val="002F2B33"/>
    <w:rsid w:val="00377C96"/>
    <w:rsid w:val="00396C13"/>
    <w:rsid w:val="004C077B"/>
    <w:rsid w:val="004F00DD"/>
    <w:rsid w:val="005C35AA"/>
    <w:rsid w:val="006013AC"/>
    <w:rsid w:val="006B56EA"/>
    <w:rsid w:val="007E7FC4"/>
    <w:rsid w:val="00861336"/>
    <w:rsid w:val="009F44C2"/>
    <w:rsid w:val="00AB40B5"/>
    <w:rsid w:val="00B56180"/>
    <w:rsid w:val="00B77DE8"/>
    <w:rsid w:val="00CD5BA1"/>
    <w:rsid w:val="00DD4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AC"/>
    <w:pPr>
      <w:spacing w:after="0" w:line="240" w:lineRule="auto"/>
      <w:jc w:val="both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6013AC"/>
    <w:pPr>
      <w:spacing w:before="120" w:after="120"/>
    </w:pPr>
    <w:rPr>
      <w:bCs/>
      <w:i/>
      <w:szCs w:val="18"/>
    </w:rPr>
  </w:style>
  <w:style w:type="table" w:styleId="Sombreadoclaro">
    <w:name w:val="Light Shading"/>
    <w:basedOn w:val="Tablanormal"/>
    <w:uiPriority w:val="60"/>
    <w:rsid w:val="006013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anco</dc:creator>
  <cp:keywords/>
  <dc:description/>
  <cp:lastModifiedBy>miguel</cp:lastModifiedBy>
  <cp:revision>6</cp:revision>
  <dcterms:created xsi:type="dcterms:W3CDTF">2014-11-18T13:18:00Z</dcterms:created>
  <dcterms:modified xsi:type="dcterms:W3CDTF">2014-11-19T11:44:00Z</dcterms:modified>
</cp:coreProperties>
</file>